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1966" w:rsidRPr="00374192" w:rsidRDefault="00151966" w:rsidP="00151966">
      <w:pPr>
        <w:spacing w:line="480" w:lineRule="auto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374192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黑体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黑体" w:hAnsi="Times New Roman" w:cs="Times New Roman" w:hint="eastAsia"/>
          <w:b/>
          <w:bCs/>
          <w:sz w:val="24"/>
          <w:szCs w:val="24"/>
        </w:rPr>
        <w:t>.</w:t>
      </w:r>
      <w:r w:rsidRPr="00374192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Information for six commercially available AT1R antibodies</w:t>
      </w:r>
    </w:p>
    <w:tbl>
      <w:tblPr>
        <w:tblStyle w:val="a3"/>
        <w:tblW w:w="9979" w:type="dxa"/>
        <w:jc w:val="center"/>
        <w:tblLook w:val="04A0" w:firstRow="1" w:lastRow="0" w:firstColumn="1" w:lastColumn="0" w:noHBand="0" w:noVBand="1"/>
      </w:tblPr>
      <w:tblGrid>
        <w:gridCol w:w="1663"/>
        <w:gridCol w:w="1663"/>
        <w:gridCol w:w="1663"/>
        <w:gridCol w:w="1663"/>
        <w:gridCol w:w="1663"/>
        <w:gridCol w:w="1664"/>
      </w:tblGrid>
      <w:tr w:rsidR="00151966" w:rsidRPr="00374192" w:rsidTr="004260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7"/>
          <w:jc w:val="center"/>
        </w:trPr>
        <w:tc>
          <w:tcPr>
            <w:tcW w:w="1663" w:type="dxa"/>
          </w:tcPr>
          <w:p w:rsidR="00151966" w:rsidRPr="00151966" w:rsidRDefault="00151966" w:rsidP="004260A4">
            <w:pPr>
              <w:widowControl/>
              <w:spacing w:line="480" w:lineRule="auto"/>
              <w:rPr>
                <w:rFonts w:ascii="Times New Roman" w:eastAsia="黑体" w:hAnsi="Times New Roman" w:cs="Times New Roman"/>
                <w:b/>
                <w:sz w:val="24"/>
                <w:szCs w:val="24"/>
              </w:rPr>
            </w:pPr>
            <w:r w:rsidRPr="00151966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1663" w:type="dxa"/>
          </w:tcPr>
          <w:p w:rsidR="00151966" w:rsidRPr="00151966" w:rsidRDefault="00151966" w:rsidP="004260A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sz w:val="24"/>
                <w:szCs w:val="24"/>
              </w:rPr>
            </w:pPr>
            <w:r w:rsidRPr="00151966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>Host</w:t>
            </w:r>
          </w:p>
        </w:tc>
        <w:tc>
          <w:tcPr>
            <w:tcW w:w="1663" w:type="dxa"/>
          </w:tcPr>
          <w:p w:rsidR="00151966" w:rsidRPr="00151966" w:rsidRDefault="00151966" w:rsidP="004260A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sz w:val="24"/>
                <w:szCs w:val="24"/>
              </w:rPr>
            </w:pPr>
            <w:r w:rsidRPr="00151966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>Cat No.</w:t>
            </w:r>
          </w:p>
        </w:tc>
        <w:tc>
          <w:tcPr>
            <w:tcW w:w="1663" w:type="dxa"/>
          </w:tcPr>
          <w:p w:rsidR="00151966" w:rsidRPr="00151966" w:rsidRDefault="00151966" w:rsidP="004260A4">
            <w:pPr>
              <w:widowControl/>
              <w:spacing w:line="480" w:lineRule="auto"/>
              <w:rPr>
                <w:rFonts w:ascii="Times New Roman" w:eastAsia="黑体" w:hAnsi="Times New Roman" w:cs="Times New Roman"/>
                <w:b/>
                <w:sz w:val="24"/>
                <w:szCs w:val="24"/>
              </w:rPr>
            </w:pPr>
            <w:r w:rsidRPr="00151966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>Class</w:t>
            </w:r>
          </w:p>
        </w:tc>
        <w:tc>
          <w:tcPr>
            <w:tcW w:w="3327" w:type="dxa"/>
            <w:gridSpan w:val="2"/>
          </w:tcPr>
          <w:p w:rsidR="00151966" w:rsidRPr="00151966" w:rsidRDefault="00151966" w:rsidP="004260A4">
            <w:pPr>
              <w:widowControl/>
              <w:spacing w:line="480" w:lineRule="auto"/>
              <w:rPr>
                <w:rFonts w:ascii="Times New Roman" w:eastAsia="黑体" w:hAnsi="Times New Roman" w:cs="Times New Roman"/>
                <w:b/>
                <w:sz w:val="24"/>
                <w:szCs w:val="24"/>
              </w:rPr>
            </w:pPr>
            <w:r w:rsidRPr="00151966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>Dilution</w:t>
            </w:r>
          </w:p>
        </w:tc>
      </w:tr>
      <w:tr w:rsidR="00151966" w:rsidRPr="00374192" w:rsidTr="004260A4">
        <w:trPr>
          <w:trHeight w:val="653"/>
          <w:jc w:val="center"/>
        </w:trPr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proofErr w:type="spellStart"/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A14201</w:t>
            </w:r>
          </w:p>
        </w:tc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WB-1/1000</w:t>
            </w:r>
          </w:p>
        </w:tc>
        <w:tc>
          <w:tcPr>
            <w:tcW w:w="1664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IHC-1/250</w:t>
            </w:r>
          </w:p>
        </w:tc>
      </w:tr>
      <w:tr w:rsidR="00151966" w:rsidRPr="00374192" w:rsidTr="004260A4">
        <w:trPr>
          <w:trHeight w:val="653"/>
          <w:jc w:val="center"/>
        </w:trPr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proofErr w:type="spellStart"/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25343-1-AP</w:t>
            </w:r>
          </w:p>
        </w:tc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WB-1/1000</w:t>
            </w:r>
          </w:p>
        </w:tc>
        <w:tc>
          <w:tcPr>
            <w:tcW w:w="1664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IHC-1/250</w:t>
            </w:r>
          </w:p>
        </w:tc>
      </w:tr>
      <w:tr w:rsidR="00151966" w:rsidRPr="00374192" w:rsidTr="004260A4">
        <w:trPr>
          <w:trHeight w:val="653"/>
          <w:jc w:val="center"/>
        </w:trPr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proofErr w:type="spellStart"/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66415-1-Ig</w:t>
            </w:r>
          </w:p>
        </w:tc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WB-1/1000</w:t>
            </w:r>
          </w:p>
        </w:tc>
        <w:tc>
          <w:tcPr>
            <w:tcW w:w="1664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IHC-1/250</w:t>
            </w:r>
          </w:p>
        </w:tc>
      </w:tr>
      <w:tr w:rsidR="00151966" w:rsidRPr="00374192" w:rsidTr="004260A4">
        <w:trPr>
          <w:trHeight w:val="653"/>
          <w:jc w:val="center"/>
        </w:trPr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proofErr w:type="spellStart"/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Thermo</w:t>
            </w:r>
            <w:proofErr w:type="spellEnd"/>
          </w:p>
        </w:tc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PA5-18587</w:t>
            </w:r>
          </w:p>
        </w:tc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WB-1/1000</w:t>
            </w:r>
          </w:p>
        </w:tc>
        <w:tc>
          <w:tcPr>
            <w:tcW w:w="1664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IHC-1/250</w:t>
            </w:r>
          </w:p>
        </w:tc>
      </w:tr>
      <w:tr w:rsidR="00151966" w:rsidRPr="00374192" w:rsidTr="004260A4">
        <w:trPr>
          <w:trHeight w:val="653"/>
          <w:jc w:val="center"/>
        </w:trPr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proofErr w:type="spellStart"/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GeneTax</w:t>
            </w:r>
            <w:proofErr w:type="spellEnd"/>
          </w:p>
        </w:tc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GTX89149</w:t>
            </w:r>
          </w:p>
        </w:tc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WB-1/1000</w:t>
            </w:r>
          </w:p>
        </w:tc>
        <w:tc>
          <w:tcPr>
            <w:tcW w:w="1664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IHC-1/250</w:t>
            </w:r>
          </w:p>
        </w:tc>
      </w:tr>
      <w:tr w:rsidR="00151966" w:rsidRPr="00374192" w:rsidTr="004260A4">
        <w:trPr>
          <w:trHeight w:val="653"/>
          <w:jc w:val="center"/>
        </w:trPr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proofErr w:type="spellStart"/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ab124505</w:t>
            </w:r>
          </w:p>
        </w:tc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663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WB-1/1000</w:t>
            </w:r>
          </w:p>
        </w:tc>
        <w:tc>
          <w:tcPr>
            <w:tcW w:w="1664" w:type="dxa"/>
          </w:tcPr>
          <w:p w:rsidR="00151966" w:rsidRPr="00374192" w:rsidRDefault="00151966" w:rsidP="00151966">
            <w:pPr>
              <w:widowControl/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IHC-1/250</w:t>
            </w:r>
          </w:p>
        </w:tc>
      </w:tr>
    </w:tbl>
    <w:p w:rsidR="00151966" w:rsidRDefault="00151966">
      <w:pPr>
        <w:widowControl/>
        <w:spacing w:after="160" w:line="259" w:lineRule="auto"/>
        <w:jc w:val="left"/>
        <w:rPr>
          <w:rFonts w:ascii="Times New Roman" w:eastAsia="黑体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黑体" w:hAnsi="Times New Roman" w:cs="Times New Roman"/>
          <w:sz w:val="24"/>
          <w:szCs w:val="24"/>
        </w:rPr>
        <w:br w:type="page"/>
      </w:r>
    </w:p>
    <w:p w:rsidR="00151966" w:rsidRPr="00374192" w:rsidRDefault="00151966" w:rsidP="00151966">
      <w:pPr>
        <w:spacing w:line="480" w:lineRule="auto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374192">
        <w:rPr>
          <w:rFonts w:ascii="Times New Roman" w:eastAsia="黑体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黑体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2. </w:t>
      </w:r>
      <w:r>
        <w:rPr>
          <w:rFonts w:ascii="Times New Roman" w:eastAsia="黑体" w:hAnsi="Times New Roman" w:cs="Times New Roman" w:hint="eastAsia"/>
          <w:b/>
          <w:bCs/>
          <w:sz w:val="24"/>
          <w:szCs w:val="24"/>
        </w:rPr>
        <w:t xml:space="preserve">Sequences of primers used in this </w:t>
      </w:r>
      <w:proofErr w:type="spellStart"/>
      <w:r>
        <w:rPr>
          <w:rFonts w:ascii="Times New Roman" w:eastAsia="黑体" w:hAnsi="Times New Roman" w:cs="Times New Roman" w:hint="eastAsia"/>
          <w:b/>
          <w:bCs/>
          <w:sz w:val="24"/>
          <w:szCs w:val="24"/>
        </w:rPr>
        <w:t>sutdy</w:t>
      </w:r>
      <w:proofErr w:type="spellEnd"/>
    </w:p>
    <w:tbl>
      <w:tblPr>
        <w:tblStyle w:val="a3"/>
        <w:tblW w:w="9979" w:type="dxa"/>
        <w:jc w:val="center"/>
        <w:tblLayout w:type="fixed"/>
        <w:tblLook w:val="04A0" w:firstRow="1" w:lastRow="0" w:firstColumn="1" w:lastColumn="0" w:noHBand="0" w:noVBand="1"/>
      </w:tblPr>
      <w:tblGrid>
        <w:gridCol w:w="917"/>
        <w:gridCol w:w="1066"/>
        <w:gridCol w:w="3923"/>
        <w:gridCol w:w="4073"/>
      </w:tblGrid>
      <w:tr w:rsidR="00151966" w:rsidRPr="00374192" w:rsidTr="004260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  <w:jc w:val="center"/>
        </w:trPr>
        <w:tc>
          <w:tcPr>
            <w:tcW w:w="962" w:type="dxa"/>
          </w:tcPr>
          <w:p w:rsidR="00151966" w:rsidRPr="00374192" w:rsidRDefault="00151966" w:rsidP="004260A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122" w:type="dxa"/>
          </w:tcPr>
          <w:p w:rsidR="00151966" w:rsidRPr="00374192" w:rsidRDefault="00151966" w:rsidP="004260A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4170" w:type="dxa"/>
          </w:tcPr>
          <w:p w:rsidR="00151966" w:rsidRPr="00374192" w:rsidRDefault="00151966" w:rsidP="004260A4">
            <w:pPr>
              <w:widowControl/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Forward primer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(5</w:t>
            </w:r>
            <w:r w:rsidRPr="00B811EB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B811EB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B811EB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330" w:type="dxa"/>
          </w:tcPr>
          <w:p w:rsidR="00151966" w:rsidRPr="00374192" w:rsidRDefault="00151966" w:rsidP="004260A4">
            <w:pPr>
              <w:widowControl/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Reverse primer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(5</w:t>
            </w:r>
            <w:r w:rsidRPr="00B811EB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B811EB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B811EB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151966" w:rsidRPr="00374192" w:rsidTr="004260A4">
        <w:trPr>
          <w:trHeight w:val="624"/>
          <w:jc w:val="center"/>
        </w:trPr>
        <w:tc>
          <w:tcPr>
            <w:tcW w:w="962" w:type="dxa"/>
            <w:vMerge w:val="restart"/>
          </w:tcPr>
          <w:p w:rsidR="00151966" w:rsidRPr="005056F1" w:rsidRDefault="00151966" w:rsidP="004260A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i/>
                <w:sz w:val="24"/>
                <w:szCs w:val="24"/>
              </w:rPr>
            </w:pPr>
            <w:r w:rsidRPr="005056F1">
              <w:rPr>
                <w:rFonts w:ascii="Times New Roman" w:eastAsia="黑体" w:hAnsi="Times New Roman" w:cs="Times New Roman"/>
                <w:i/>
                <w:sz w:val="24"/>
                <w:szCs w:val="24"/>
              </w:rPr>
              <w:t>AT1R</w:t>
            </w:r>
          </w:p>
        </w:tc>
        <w:tc>
          <w:tcPr>
            <w:tcW w:w="1122" w:type="dxa"/>
          </w:tcPr>
          <w:p w:rsidR="00151966" w:rsidRPr="00374192" w:rsidRDefault="00151966" w:rsidP="004260A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4170" w:type="dxa"/>
          </w:tcPr>
          <w:p w:rsidR="00151966" w:rsidRPr="00374192" w:rsidRDefault="00151966" w:rsidP="004260A4">
            <w:pPr>
              <w:widowControl/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ACTCACAGCAACCCTCCAAG</w:t>
            </w:r>
          </w:p>
        </w:tc>
        <w:tc>
          <w:tcPr>
            <w:tcW w:w="4330" w:type="dxa"/>
          </w:tcPr>
          <w:p w:rsidR="00151966" w:rsidRPr="00374192" w:rsidRDefault="00151966" w:rsidP="004260A4">
            <w:pPr>
              <w:widowControl/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ATCACCACCAAGCTTTTTCC</w:t>
            </w:r>
          </w:p>
        </w:tc>
      </w:tr>
      <w:tr w:rsidR="00151966" w:rsidRPr="00374192" w:rsidTr="004260A4">
        <w:trPr>
          <w:trHeight w:val="624"/>
          <w:jc w:val="center"/>
        </w:trPr>
        <w:tc>
          <w:tcPr>
            <w:tcW w:w="962" w:type="dxa"/>
            <w:vMerge/>
          </w:tcPr>
          <w:p w:rsidR="00151966" w:rsidRPr="005056F1" w:rsidRDefault="00151966" w:rsidP="004260A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22" w:type="dxa"/>
          </w:tcPr>
          <w:p w:rsidR="00151966" w:rsidRPr="00374192" w:rsidRDefault="00151966" w:rsidP="004260A4">
            <w:pPr>
              <w:widowControl/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4170" w:type="dxa"/>
          </w:tcPr>
          <w:p w:rsidR="00151966" w:rsidRPr="00374192" w:rsidRDefault="00151966" w:rsidP="004260A4">
            <w:pPr>
              <w:widowControl/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TAACCAAGCAAAGCCGTCTTG</w:t>
            </w:r>
          </w:p>
        </w:tc>
        <w:tc>
          <w:tcPr>
            <w:tcW w:w="4330" w:type="dxa"/>
          </w:tcPr>
          <w:p w:rsidR="00151966" w:rsidRPr="00374192" w:rsidRDefault="00151966" w:rsidP="004260A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TCACCTCTGACTGTGTACATTTCTCA</w:t>
            </w:r>
          </w:p>
        </w:tc>
      </w:tr>
      <w:tr w:rsidR="00151966" w:rsidRPr="00374192" w:rsidTr="004260A4">
        <w:trPr>
          <w:trHeight w:val="624"/>
          <w:jc w:val="center"/>
        </w:trPr>
        <w:tc>
          <w:tcPr>
            <w:tcW w:w="962" w:type="dxa"/>
            <w:vMerge w:val="restart"/>
          </w:tcPr>
          <w:p w:rsidR="00151966" w:rsidRPr="005056F1" w:rsidRDefault="00151966" w:rsidP="004260A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i/>
                <w:sz w:val="24"/>
                <w:szCs w:val="24"/>
              </w:rPr>
            </w:pPr>
            <w:r w:rsidRPr="005056F1">
              <w:rPr>
                <w:rFonts w:ascii="Times New Roman" w:eastAsia="黑体" w:hAnsi="Times New Roman" w:cs="Times New Roman"/>
                <w:i/>
                <w:sz w:val="24"/>
                <w:szCs w:val="24"/>
              </w:rPr>
              <w:t>β-actin</w:t>
            </w:r>
          </w:p>
        </w:tc>
        <w:tc>
          <w:tcPr>
            <w:tcW w:w="1122" w:type="dxa"/>
          </w:tcPr>
          <w:p w:rsidR="00151966" w:rsidRPr="00374192" w:rsidRDefault="00151966" w:rsidP="004260A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4170" w:type="dxa"/>
          </w:tcPr>
          <w:p w:rsidR="00151966" w:rsidRPr="00374192" w:rsidRDefault="00151966" w:rsidP="004260A4">
            <w:pPr>
              <w:widowControl/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GATGGTGGGAATGGGTCAGAAGG</w:t>
            </w:r>
          </w:p>
        </w:tc>
        <w:tc>
          <w:tcPr>
            <w:tcW w:w="4330" w:type="dxa"/>
          </w:tcPr>
          <w:p w:rsidR="00151966" w:rsidRPr="00374192" w:rsidRDefault="00151966" w:rsidP="004260A4">
            <w:pPr>
              <w:widowControl/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TTGTAGAAGGTGTGGTGCCAGATC</w:t>
            </w:r>
          </w:p>
        </w:tc>
      </w:tr>
      <w:tr w:rsidR="00151966" w:rsidRPr="00374192" w:rsidTr="004260A4">
        <w:trPr>
          <w:trHeight w:val="624"/>
          <w:jc w:val="center"/>
        </w:trPr>
        <w:tc>
          <w:tcPr>
            <w:tcW w:w="962" w:type="dxa"/>
            <w:vMerge/>
          </w:tcPr>
          <w:p w:rsidR="00151966" w:rsidRPr="00374192" w:rsidRDefault="00151966" w:rsidP="004260A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</w:tcPr>
          <w:p w:rsidR="00151966" w:rsidRPr="00374192" w:rsidRDefault="00151966" w:rsidP="004260A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4170" w:type="dxa"/>
          </w:tcPr>
          <w:p w:rsidR="00151966" w:rsidRPr="00374192" w:rsidRDefault="00151966" w:rsidP="004260A4">
            <w:pPr>
              <w:widowControl/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CTATCGGCAATGAGCGGTTCC</w:t>
            </w:r>
          </w:p>
        </w:tc>
        <w:tc>
          <w:tcPr>
            <w:tcW w:w="4330" w:type="dxa"/>
          </w:tcPr>
          <w:p w:rsidR="00151966" w:rsidRPr="00374192" w:rsidRDefault="00151966" w:rsidP="004260A4">
            <w:pPr>
              <w:widowControl/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74192">
              <w:rPr>
                <w:rFonts w:ascii="Times New Roman" w:eastAsia="黑体" w:hAnsi="Times New Roman" w:cs="Times New Roman"/>
                <w:sz w:val="24"/>
                <w:szCs w:val="24"/>
              </w:rPr>
              <w:t>GCACTGTGTTGGCATAGAGGTC</w:t>
            </w:r>
          </w:p>
        </w:tc>
      </w:tr>
    </w:tbl>
    <w:p w:rsidR="00151966" w:rsidRPr="00374192" w:rsidRDefault="00151966" w:rsidP="00151966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</w:p>
    <w:p w:rsidR="00B62BC4" w:rsidRDefault="00151966"/>
    <w:sectPr w:rsidR="00B62BC4" w:rsidSect="008C594A">
      <w:pgSz w:w="11906" w:h="16838" w:code="9"/>
      <w:pgMar w:top="1440" w:right="1797" w:bottom="1440" w:left="1797" w:header="851" w:footer="992" w:gutter="0"/>
      <w:cols w:space="708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966"/>
    <w:rsid w:val="000049AE"/>
    <w:rsid w:val="0002113E"/>
    <w:rsid w:val="00027A62"/>
    <w:rsid w:val="00077DC1"/>
    <w:rsid w:val="0009472E"/>
    <w:rsid w:val="000A2AC0"/>
    <w:rsid w:val="000B07CE"/>
    <w:rsid w:val="000B7C6D"/>
    <w:rsid w:val="000C1890"/>
    <w:rsid w:val="000D32DA"/>
    <w:rsid w:val="000D72D6"/>
    <w:rsid w:val="000F5401"/>
    <w:rsid w:val="000F5EBD"/>
    <w:rsid w:val="00103BD1"/>
    <w:rsid w:val="00115FF1"/>
    <w:rsid w:val="00122337"/>
    <w:rsid w:val="0012259A"/>
    <w:rsid w:val="00124154"/>
    <w:rsid w:val="001243CD"/>
    <w:rsid w:val="00143B42"/>
    <w:rsid w:val="00151966"/>
    <w:rsid w:val="00151FBD"/>
    <w:rsid w:val="001549E0"/>
    <w:rsid w:val="00180F86"/>
    <w:rsid w:val="001A0D46"/>
    <w:rsid w:val="001A3B15"/>
    <w:rsid w:val="001B222E"/>
    <w:rsid w:val="001C7338"/>
    <w:rsid w:val="001D5EC5"/>
    <w:rsid w:val="001D7B26"/>
    <w:rsid w:val="001D7DC1"/>
    <w:rsid w:val="001E21D3"/>
    <w:rsid w:val="00202BC8"/>
    <w:rsid w:val="00206D49"/>
    <w:rsid w:val="00226C21"/>
    <w:rsid w:val="00231AC2"/>
    <w:rsid w:val="0023326C"/>
    <w:rsid w:val="00240F75"/>
    <w:rsid w:val="00246C04"/>
    <w:rsid w:val="002517AC"/>
    <w:rsid w:val="0025262E"/>
    <w:rsid w:val="00262850"/>
    <w:rsid w:val="00265054"/>
    <w:rsid w:val="00273CBF"/>
    <w:rsid w:val="0028441C"/>
    <w:rsid w:val="00294224"/>
    <w:rsid w:val="002A202A"/>
    <w:rsid w:val="002A7502"/>
    <w:rsid w:val="002B09E5"/>
    <w:rsid w:val="002B248F"/>
    <w:rsid w:val="002C5390"/>
    <w:rsid w:val="002D4E5C"/>
    <w:rsid w:val="002E095D"/>
    <w:rsid w:val="002E2606"/>
    <w:rsid w:val="002F068F"/>
    <w:rsid w:val="0030652C"/>
    <w:rsid w:val="0031284C"/>
    <w:rsid w:val="003130CA"/>
    <w:rsid w:val="00332A55"/>
    <w:rsid w:val="00341398"/>
    <w:rsid w:val="00355122"/>
    <w:rsid w:val="003570A2"/>
    <w:rsid w:val="00371E2C"/>
    <w:rsid w:val="00373CC5"/>
    <w:rsid w:val="00377E3E"/>
    <w:rsid w:val="00381344"/>
    <w:rsid w:val="003B485C"/>
    <w:rsid w:val="003C3677"/>
    <w:rsid w:val="003E09E4"/>
    <w:rsid w:val="003E354C"/>
    <w:rsid w:val="004062C9"/>
    <w:rsid w:val="00407A0E"/>
    <w:rsid w:val="0041729F"/>
    <w:rsid w:val="00453AC9"/>
    <w:rsid w:val="00462B29"/>
    <w:rsid w:val="0046409E"/>
    <w:rsid w:val="00486769"/>
    <w:rsid w:val="004B6DF5"/>
    <w:rsid w:val="004F464B"/>
    <w:rsid w:val="00505714"/>
    <w:rsid w:val="00507294"/>
    <w:rsid w:val="00510F67"/>
    <w:rsid w:val="00530415"/>
    <w:rsid w:val="00533F2A"/>
    <w:rsid w:val="00534B6E"/>
    <w:rsid w:val="00553450"/>
    <w:rsid w:val="005615BC"/>
    <w:rsid w:val="00562327"/>
    <w:rsid w:val="005629E9"/>
    <w:rsid w:val="005630F8"/>
    <w:rsid w:val="00586223"/>
    <w:rsid w:val="005A5983"/>
    <w:rsid w:val="005C0E83"/>
    <w:rsid w:val="005E5FAC"/>
    <w:rsid w:val="005E6CDF"/>
    <w:rsid w:val="005E71F2"/>
    <w:rsid w:val="005F5785"/>
    <w:rsid w:val="00610981"/>
    <w:rsid w:val="00615A0B"/>
    <w:rsid w:val="00616074"/>
    <w:rsid w:val="0063657C"/>
    <w:rsid w:val="00641C45"/>
    <w:rsid w:val="0068338E"/>
    <w:rsid w:val="006870FA"/>
    <w:rsid w:val="006961D9"/>
    <w:rsid w:val="006967B7"/>
    <w:rsid w:val="006A031D"/>
    <w:rsid w:val="006C3F06"/>
    <w:rsid w:val="006E231C"/>
    <w:rsid w:val="006E47D5"/>
    <w:rsid w:val="00721959"/>
    <w:rsid w:val="00722D93"/>
    <w:rsid w:val="00732C0E"/>
    <w:rsid w:val="007367D0"/>
    <w:rsid w:val="00752E73"/>
    <w:rsid w:val="007564E1"/>
    <w:rsid w:val="0075677E"/>
    <w:rsid w:val="00785DD6"/>
    <w:rsid w:val="00797D53"/>
    <w:rsid w:val="007C12A8"/>
    <w:rsid w:val="007C6F29"/>
    <w:rsid w:val="007F2CF7"/>
    <w:rsid w:val="00810145"/>
    <w:rsid w:val="008168CC"/>
    <w:rsid w:val="00822D70"/>
    <w:rsid w:val="00830FA0"/>
    <w:rsid w:val="00845927"/>
    <w:rsid w:val="00865006"/>
    <w:rsid w:val="008655CF"/>
    <w:rsid w:val="008655F4"/>
    <w:rsid w:val="00873266"/>
    <w:rsid w:val="00876990"/>
    <w:rsid w:val="00876EEB"/>
    <w:rsid w:val="00882EB2"/>
    <w:rsid w:val="008877B0"/>
    <w:rsid w:val="008B1739"/>
    <w:rsid w:val="008B2734"/>
    <w:rsid w:val="008C235A"/>
    <w:rsid w:val="008C594A"/>
    <w:rsid w:val="008E439F"/>
    <w:rsid w:val="008E6EF8"/>
    <w:rsid w:val="009051B6"/>
    <w:rsid w:val="00911B59"/>
    <w:rsid w:val="00921D02"/>
    <w:rsid w:val="00931AB0"/>
    <w:rsid w:val="00935DCD"/>
    <w:rsid w:val="00940E33"/>
    <w:rsid w:val="009613FD"/>
    <w:rsid w:val="009736DA"/>
    <w:rsid w:val="00995308"/>
    <w:rsid w:val="009A1A0F"/>
    <w:rsid w:val="009A4026"/>
    <w:rsid w:val="009A4571"/>
    <w:rsid w:val="009B6C9D"/>
    <w:rsid w:val="009C5B01"/>
    <w:rsid w:val="009D1D72"/>
    <w:rsid w:val="009D793E"/>
    <w:rsid w:val="009D7D86"/>
    <w:rsid w:val="009E02BB"/>
    <w:rsid w:val="009E5C19"/>
    <w:rsid w:val="009E726D"/>
    <w:rsid w:val="00A00279"/>
    <w:rsid w:val="00A274C3"/>
    <w:rsid w:val="00A27BF9"/>
    <w:rsid w:val="00A33212"/>
    <w:rsid w:val="00A35C04"/>
    <w:rsid w:val="00A65B42"/>
    <w:rsid w:val="00A67B03"/>
    <w:rsid w:val="00A874B6"/>
    <w:rsid w:val="00A87FBE"/>
    <w:rsid w:val="00AB783E"/>
    <w:rsid w:val="00AC5D2B"/>
    <w:rsid w:val="00AE1D56"/>
    <w:rsid w:val="00AE6B90"/>
    <w:rsid w:val="00AF4542"/>
    <w:rsid w:val="00B11705"/>
    <w:rsid w:val="00B13069"/>
    <w:rsid w:val="00B142AC"/>
    <w:rsid w:val="00B15180"/>
    <w:rsid w:val="00B23AE8"/>
    <w:rsid w:val="00B26432"/>
    <w:rsid w:val="00B45E13"/>
    <w:rsid w:val="00B70D69"/>
    <w:rsid w:val="00B73910"/>
    <w:rsid w:val="00B8349C"/>
    <w:rsid w:val="00BA30C8"/>
    <w:rsid w:val="00BD1FE9"/>
    <w:rsid w:val="00BF084F"/>
    <w:rsid w:val="00C05FDC"/>
    <w:rsid w:val="00C30AB3"/>
    <w:rsid w:val="00C40CEB"/>
    <w:rsid w:val="00C427FA"/>
    <w:rsid w:val="00C55E7D"/>
    <w:rsid w:val="00C5615E"/>
    <w:rsid w:val="00C8384A"/>
    <w:rsid w:val="00C96030"/>
    <w:rsid w:val="00CA78D7"/>
    <w:rsid w:val="00CB657E"/>
    <w:rsid w:val="00CF6243"/>
    <w:rsid w:val="00D41DFB"/>
    <w:rsid w:val="00D70850"/>
    <w:rsid w:val="00D7710C"/>
    <w:rsid w:val="00D86EC3"/>
    <w:rsid w:val="00D90DFF"/>
    <w:rsid w:val="00D90E45"/>
    <w:rsid w:val="00D9713D"/>
    <w:rsid w:val="00DA4074"/>
    <w:rsid w:val="00DC36B6"/>
    <w:rsid w:val="00DC4965"/>
    <w:rsid w:val="00DC712B"/>
    <w:rsid w:val="00DD1C85"/>
    <w:rsid w:val="00DE2AB2"/>
    <w:rsid w:val="00E01132"/>
    <w:rsid w:val="00E0455A"/>
    <w:rsid w:val="00E277D7"/>
    <w:rsid w:val="00E3257C"/>
    <w:rsid w:val="00E34F87"/>
    <w:rsid w:val="00E37D7D"/>
    <w:rsid w:val="00E445A7"/>
    <w:rsid w:val="00E55F52"/>
    <w:rsid w:val="00E7360D"/>
    <w:rsid w:val="00E87566"/>
    <w:rsid w:val="00EA6E91"/>
    <w:rsid w:val="00EB1E0B"/>
    <w:rsid w:val="00EC47DE"/>
    <w:rsid w:val="00ED20EA"/>
    <w:rsid w:val="00ED40FF"/>
    <w:rsid w:val="00EF4FF8"/>
    <w:rsid w:val="00F11900"/>
    <w:rsid w:val="00F3025B"/>
    <w:rsid w:val="00F523D2"/>
    <w:rsid w:val="00F543E3"/>
    <w:rsid w:val="00F8628C"/>
    <w:rsid w:val="00F87959"/>
    <w:rsid w:val="00F95857"/>
    <w:rsid w:val="00FA1D1A"/>
    <w:rsid w:val="00FB551B"/>
    <w:rsid w:val="00FC5C2C"/>
    <w:rsid w:val="00FD4323"/>
    <w:rsid w:val="00FF0304"/>
    <w:rsid w:val="00FF2FA6"/>
    <w:rsid w:val="00FF5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FCBA59-D364-4B63-8AEF-1B7293865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1966"/>
    <w:pPr>
      <w:widowControl w:val="0"/>
      <w:spacing w:after="0" w:line="240" w:lineRule="auto"/>
      <w:jc w:val="both"/>
    </w:pPr>
    <w:rPr>
      <w:kern w:val="2"/>
      <w:sz w:val="21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51966"/>
    <w:pPr>
      <w:spacing w:after="0" w:line="240" w:lineRule="auto"/>
    </w:pPr>
    <w:rPr>
      <w:kern w:val="2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Martin</cp:lastModifiedBy>
  <cp:revision>1</cp:revision>
  <dcterms:created xsi:type="dcterms:W3CDTF">2024-12-30T02:39:00Z</dcterms:created>
  <dcterms:modified xsi:type="dcterms:W3CDTF">2024-12-30T02:41:00Z</dcterms:modified>
</cp:coreProperties>
</file>